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DD2FD3" w:rsidRDefault="00EA5AFA">
      <w:r>
        <w:rPr>
          <w:noProof/>
        </w:rPr>
        <w:drawing>
          <wp:inline distT="0" distB="0" distL="0" distR="0">
            <wp:extent cx="8826605" cy="5882781"/>
            <wp:effectExtent l="0" t="0" r="0" b="0"/>
            <wp:docPr id="18721407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140752" name="Image 1872140752"/>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75959" cy="5915675"/>
                    </a:xfrm>
                    <a:prstGeom prst="rect">
                      <a:avLst/>
                    </a:prstGeom>
                  </pic:spPr>
                </pic:pic>
              </a:graphicData>
            </a:graphic>
          </wp:inline>
        </w:drawing>
      </w:r>
    </w:p>
    <w:p w:rsidR="00EA5AFA" w:rsidRDefault="00EA5AFA">
      <w:r>
        <w:lastRenderedPageBreak/>
        <w:t xml:space="preserve">Figure S1. </w:t>
      </w:r>
      <w:r w:rsidRPr="00EA5AFA">
        <w:t>Comparison of species trees built using the Astral program (left) and Maximum-likelihood phylogenetic inference based on concatenated data (right). Topological differences are highlighted in purple, with the corresponding leaves connected by red lines. Astral phylogeny was built using 2367 gene trees from single-copy orthologs including at least 80% of species. Maximum-likelihood phylogeny was built using 1030 single-copy core orthologous sequences.</w:t>
      </w:r>
    </w:p>
    <w:sectPr w:rsidR="00EA5AFA" w:rsidSect="00EA5AFA">
      <w:pgSz w:w="16838" w:h="11906" w:orient="landscape"/>
      <w:pgMar w:top="1418" w:right="1247" w:bottom="1418"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AFA"/>
    <w:rsid w:val="00007F64"/>
    <w:rsid w:val="0001054B"/>
    <w:rsid w:val="00013704"/>
    <w:rsid w:val="00020BA4"/>
    <w:rsid w:val="000215D6"/>
    <w:rsid w:val="00023158"/>
    <w:rsid w:val="000248DC"/>
    <w:rsid w:val="00033786"/>
    <w:rsid w:val="000346F3"/>
    <w:rsid w:val="00036838"/>
    <w:rsid w:val="000469F4"/>
    <w:rsid w:val="0005102A"/>
    <w:rsid w:val="00052A70"/>
    <w:rsid w:val="0005349B"/>
    <w:rsid w:val="00053669"/>
    <w:rsid w:val="00055EF2"/>
    <w:rsid w:val="00056542"/>
    <w:rsid w:val="00063AE5"/>
    <w:rsid w:val="000645E4"/>
    <w:rsid w:val="00066CA2"/>
    <w:rsid w:val="000816CE"/>
    <w:rsid w:val="00095421"/>
    <w:rsid w:val="000957E2"/>
    <w:rsid w:val="000A1562"/>
    <w:rsid w:val="000A1D99"/>
    <w:rsid w:val="000A1E4B"/>
    <w:rsid w:val="000A23F8"/>
    <w:rsid w:val="000A3438"/>
    <w:rsid w:val="000B0221"/>
    <w:rsid w:val="000B2488"/>
    <w:rsid w:val="000B516C"/>
    <w:rsid w:val="000C5F29"/>
    <w:rsid w:val="000C654A"/>
    <w:rsid w:val="000D0931"/>
    <w:rsid w:val="000D1DB3"/>
    <w:rsid w:val="000E01B1"/>
    <w:rsid w:val="000E22BD"/>
    <w:rsid w:val="000F6FD4"/>
    <w:rsid w:val="00103658"/>
    <w:rsid w:val="001123AA"/>
    <w:rsid w:val="001200BC"/>
    <w:rsid w:val="00120F0F"/>
    <w:rsid w:val="00122448"/>
    <w:rsid w:val="00124A81"/>
    <w:rsid w:val="001262AC"/>
    <w:rsid w:val="00126E98"/>
    <w:rsid w:val="0013328B"/>
    <w:rsid w:val="00135F72"/>
    <w:rsid w:val="001408A0"/>
    <w:rsid w:val="00141773"/>
    <w:rsid w:val="00146861"/>
    <w:rsid w:val="00150F10"/>
    <w:rsid w:val="0015221D"/>
    <w:rsid w:val="0015653C"/>
    <w:rsid w:val="001652FC"/>
    <w:rsid w:val="001723C8"/>
    <w:rsid w:val="00177C1A"/>
    <w:rsid w:val="001801D7"/>
    <w:rsid w:val="00184F1B"/>
    <w:rsid w:val="0019116A"/>
    <w:rsid w:val="00191B54"/>
    <w:rsid w:val="001942D5"/>
    <w:rsid w:val="001A5C51"/>
    <w:rsid w:val="001B01EA"/>
    <w:rsid w:val="001B17E1"/>
    <w:rsid w:val="001B3165"/>
    <w:rsid w:val="001B384A"/>
    <w:rsid w:val="001D01DA"/>
    <w:rsid w:val="001D2DF7"/>
    <w:rsid w:val="001D4604"/>
    <w:rsid w:val="001D5EF4"/>
    <w:rsid w:val="001D7BD5"/>
    <w:rsid w:val="001E2D94"/>
    <w:rsid w:val="001E5E62"/>
    <w:rsid w:val="001E7857"/>
    <w:rsid w:val="001F0DC8"/>
    <w:rsid w:val="001F3231"/>
    <w:rsid w:val="001F6803"/>
    <w:rsid w:val="00202D14"/>
    <w:rsid w:val="002054AD"/>
    <w:rsid w:val="002064C4"/>
    <w:rsid w:val="00207AB9"/>
    <w:rsid w:val="002112E9"/>
    <w:rsid w:val="00211608"/>
    <w:rsid w:val="0021305D"/>
    <w:rsid w:val="00213F32"/>
    <w:rsid w:val="00217EAC"/>
    <w:rsid w:val="002241D6"/>
    <w:rsid w:val="00224D3F"/>
    <w:rsid w:val="002275CE"/>
    <w:rsid w:val="002354C9"/>
    <w:rsid w:val="00236FDE"/>
    <w:rsid w:val="00261A91"/>
    <w:rsid w:val="00274DF9"/>
    <w:rsid w:val="00284599"/>
    <w:rsid w:val="002A1C73"/>
    <w:rsid w:val="002A4CB0"/>
    <w:rsid w:val="002D0928"/>
    <w:rsid w:val="002D15F2"/>
    <w:rsid w:val="002D1613"/>
    <w:rsid w:val="002D229A"/>
    <w:rsid w:val="002D450D"/>
    <w:rsid w:val="002E1BBD"/>
    <w:rsid w:val="002E5F69"/>
    <w:rsid w:val="002F175E"/>
    <w:rsid w:val="002F2A86"/>
    <w:rsid w:val="002F2C4C"/>
    <w:rsid w:val="002F60D4"/>
    <w:rsid w:val="00300B65"/>
    <w:rsid w:val="00301469"/>
    <w:rsid w:val="0030229B"/>
    <w:rsid w:val="00312C20"/>
    <w:rsid w:val="00314E4D"/>
    <w:rsid w:val="00315B6C"/>
    <w:rsid w:val="003210A4"/>
    <w:rsid w:val="00321F61"/>
    <w:rsid w:val="00325587"/>
    <w:rsid w:val="00325843"/>
    <w:rsid w:val="003270A6"/>
    <w:rsid w:val="00331416"/>
    <w:rsid w:val="00331780"/>
    <w:rsid w:val="00334C6C"/>
    <w:rsid w:val="00336F08"/>
    <w:rsid w:val="00337F4A"/>
    <w:rsid w:val="00342342"/>
    <w:rsid w:val="00352D74"/>
    <w:rsid w:val="003547D5"/>
    <w:rsid w:val="00354F01"/>
    <w:rsid w:val="0035598E"/>
    <w:rsid w:val="00361C75"/>
    <w:rsid w:val="0037106B"/>
    <w:rsid w:val="003743EA"/>
    <w:rsid w:val="0037651E"/>
    <w:rsid w:val="0038582A"/>
    <w:rsid w:val="003A5B64"/>
    <w:rsid w:val="003A7F58"/>
    <w:rsid w:val="003B13BA"/>
    <w:rsid w:val="003C0CD7"/>
    <w:rsid w:val="003C2C95"/>
    <w:rsid w:val="003C2FF5"/>
    <w:rsid w:val="003C6067"/>
    <w:rsid w:val="003D6616"/>
    <w:rsid w:val="003E31EC"/>
    <w:rsid w:val="003F5597"/>
    <w:rsid w:val="003F5990"/>
    <w:rsid w:val="00401162"/>
    <w:rsid w:val="0040457D"/>
    <w:rsid w:val="00412FE9"/>
    <w:rsid w:val="00426EB3"/>
    <w:rsid w:val="00427BF4"/>
    <w:rsid w:val="0043287E"/>
    <w:rsid w:val="00434D6D"/>
    <w:rsid w:val="00440E5E"/>
    <w:rsid w:val="00445EC1"/>
    <w:rsid w:val="00453996"/>
    <w:rsid w:val="00455028"/>
    <w:rsid w:val="004624AB"/>
    <w:rsid w:val="00466CA8"/>
    <w:rsid w:val="004708D7"/>
    <w:rsid w:val="00471726"/>
    <w:rsid w:val="004805C3"/>
    <w:rsid w:val="00482761"/>
    <w:rsid w:val="00482763"/>
    <w:rsid w:val="00485B7E"/>
    <w:rsid w:val="00490A3E"/>
    <w:rsid w:val="00490A50"/>
    <w:rsid w:val="00495B01"/>
    <w:rsid w:val="00497727"/>
    <w:rsid w:val="004A3E8D"/>
    <w:rsid w:val="004A7DC4"/>
    <w:rsid w:val="004B0D3E"/>
    <w:rsid w:val="004B2B4F"/>
    <w:rsid w:val="004C1808"/>
    <w:rsid w:val="004C1FC2"/>
    <w:rsid w:val="004C227B"/>
    <w:rsid w:val="004C3994"/>
    <w:rsid w:val="004E3F91"/>
    <w:rsid w:val="004E7221"/>
    <w:rsid w:val="004E742A"/>
    <w:rsid w:val="004F306C"/>
    <w:rsid w:val="004F3150"/>
    <w:rsid w:val="004F4FEB"/>
    <w:rsid w:val="00501D6D"/>
    <w:rsid w:val="00511221"/>
    <w:rsid w:val="00517032"/>
    <w:rsid w:val="005260E9"/>
    <w:rsid w:val="0053093D"/>
    <w:rsid w:val="00533C66"/>
    <w:rsid w:val="005358C4"/>
    <w:rsid w:val="00545178"/>
    <w:rsid w:val="005565BE"/>
    <w:rsid w:val="005636D3"/>
    <w:rsid w:val="0056613E"/>
    <w:rsid w:val="00566565"/>
    <w:rsid w:val="00573F2D"/>
    <w:rsid w:val="00576706"/>
    <w:rsid w:val="00581E96"/>
    <w:rsid w:val="00584BD2"/>
    <w:rsid w:val="00586578"/>
    <w:rsid w:val="005965F7"/>
    <w:rsid w:val="005969B3"/>
    <w:rsid w:val="00596FEA"/>
    <w:rsid w:val="005A1809"/>
    <w:rsid w:val="005A5488"/>
    <w:rsid w:val="005B0C55"/>
    <w:rsid w:val="005B330D"/>
    <w:rsid w:val="005B58C6"/>
    <w:rsid w:val="005B68D0"/>
    <w:rsid w:val="005C60DD"/>
    <w:rsid w:val="005D1F51"/>
    <w:rsid w:val="005D3800"/>
    <w:rsid w:val="005E611D"/>
    <w:rsid w:val="005F5B9D"/>
    <w:rsid w:val="005F752F"/>
    <w:rsid w:val="00601923"/>
    <w:rsid w:val="00602B35"/>
    <w:rsid w:val="00607F92"/>
    <w:rsid w:val="0061194B"/>
    <w:rsid w:val="00614B40"/>
    <w:rsid w:val="00615695"/>
    <w:rsid w:val="006204CB"/>
    <w:rsid w:val="00621DB1"/>
    <w:rsid w:val="00625584"/>
    <w:rsid w:val="00627653"/>
    <w:rsid w:val="0063044A"/>
    <w:rsid w:val="0063438F"/>
    <w:rsid w:val="00634DA2"/>
    <w:rsid w:val="006360DA"/>
    <w:rsid w:val="006419EF"/>
    <w:rsid w:val="00642BB8"/>
    <w:rsid w:val="0064364F"/>
    <w:rsid w:val="00662715"/>
    <w:rsid w:val="0066764D"/>
    <w:rsid w:val="00673AEE"/>
    <w:rsid w:val="00674D64"/>
    <w:rsid w:val="00677A5F"/>
    <w:rsid w:val="006818D4"/>
    <w:rsid w:val="0068701F"/>
    <w:rsid w:val="00695EF8"/>
    <w:rsid w:val="006A3513"/>
    <w:rsid w:val="006A3E1C"/>
    <w:rsid w:val="006A50F1"/>
    <w:rsid w:val="006B491F"/>
    <w:rsid w:val="006C31CA"/>
    <w:rsid w:val="006E7E70"/>
    <w:rsid w:val="006F4AD9"/>
    <w:rsid w:val="006F54DA"/>
    <w:rsid w:val="00700E09"/>
    <w:rsid w:val="00704CAE"/>
    <w:rsid w:val="007107E8"/>
    <w:rsid w:val="00711BBE"/>
    <w:rsid w:val="00712ABE"/>
    <w:rsid w:val="0071391D"/>
    <w:rsid w:val="00721788"/>
    <w:rsid w:val="00731BA8"/>
    <w:rsid w:val="00732299"/>
    <w:rsid w:val="007325AD"/>
    <w:rsid w:val="00732903"/>
    <w:rsid w:val="00737DFC"/>
    <w:rsid w:val="0075334F"/>
    <w:rsid w:val="007553CA"/>
    <w:rsid w:val="00760E82"/>
    <w:rsid w:val="00764690"/>
    <w:rsid w:val="007667C3"/>
    <w:rsid w:val="00767682"/>
    <w:rsid w:val="0077060C"/>
    <w:rsid w:val="0077258E"/>
    <w:rsid w:val="00777161"/>
    <w:rsid w:val="00783D33"/>
    <w:rsid w:val="0078693E"/>
    <w:rsid w:val="00792F5C"/>
    <w:rsid w:val="007A1A20"/>
    <w:rsid w:val="007A35D4"/>
    <w:rsid w:val="007A4356"/>
    <w:rsid w:val="007A4A7E"/>
    <w:rsid w:val="007A4D55"/>
    <w:rsid w:val="007B5496"/>
    <w:rsid w:val="007B76D8"/>
    <w:rsid w:val="007C1670"/>
    <w:rsid w:val="007C1E51"/>
    <w:rsid w:val="007C41BE"/>
    <w:rsid w:val="007C7651"/>
    <w:rsid w:val="007D0DAD"/>
    <w:rsid w:val="007D21A2"/>
    <w:rsid w:val="007D2717"/>
    <w:rsid w:val="007D73D5"/>
    <w:rsid w:val="007E1ADC"/>
    <w:rsid w:val="007E4F4C"/>
    <w:rsid w:val="007E6461"/>
    <w:rsid w:val="00800A4D"/>
    <w:rsid w:val="00801184"/>
    <w:rsid w:val="0080523C"/>
    <w:rsid w:val="00805CBF"/>
    <w:rsid w:val="00806F3A"/>
    <w:rsid w:val="00816D26"/>
    <w:rsid w:val="00820183"/>
    <w:rsid w:val="00824C82"/>
    <w:rsid w:val="00824DEC"/>
    <w:rsid w:val="00837709"/>
    <w:rsid w:val="0084127B"/>
    <w:rsid w:val="008414A2"/>
    <w:rsid w:val="0084242A"/>
    <w:rsid w:val="0084638B"/>
    <w:rsid w:val="00851E8E"/>
    <w:rsid w:val="00853E66"/>
    <w:rsid w:val="00862D5C"/>
    <w:rsid w:val="008651B5"/>
    <w:rsid w:val="00866117"/>
    <w:rsid w:val="00875F69"/>
    <w:rsid w:val="0087729C"/>
    <w:rsid w:val="00884BC4"/>
    <w:rsid w:val="00886FCA"/>
    <w:rsid w:val="00892BBE"/>
    <w:rsid w:val="00892ED2"/>
    <w:rsid w:val="008A60AA"/>
    <w:rsid w:val="008B20C7"/>
    <w:rsid w:val="008C38FF"/>
    <w:rsid w:val="008C3EAC"/>
    <w:rsid w:val="008C481E"/>
    <w:rsid w:val="008C6102"/>
    <w:rsid w:val="008C6B62"/>
    <w:rsid w:val="008D0609"/>
    <w:rsid w:val="008D0876"/>
    <w:rsid w:val="008E2166"/>
    <w:rsid w:val="008E36AA"/>
    <w:rsid w:val="008F0B6C"/>
    <w:rsid w:val="008F58E5"/>
    <w:rsid w:val="008F5E0D"/>
    <w:rsid w:val="008F65F1"/>
    <w:rsid w:val="00904317"/>
    <w:rsid w:val="00906871"/>
    <w:rsid w:val="009134E5"/>
    <w:rsid w:val="009206F6"/>
    <w:rsid w:val="00925666"/>
    <w:rsid w:val="00925E31"/>
    <w:rsid w:val="0093226B"/>
    <w:rsid w:val="0094302D"/>
    <w:rsid w:val="00947A06"/>
    <w:rsid w:val="00951D5C"/>
    <w:rsid w:val="00956E89"/>
    <w:rsid w:val="00962661"/>
    <w:rsid w:val="009671EF"/>
    <w:rsid w:val="00972842"/>
    <w:rsid w:val="00972852"/>
    <w:rsid w:val="00974EE7"/>
    <w:rsid w:val="00975CF8"/>
    <w:rsid w:val="00976CC8"/>
    <w:rsid w:val="009776AD"/>
    <w:rsid w:val="0098117F"/>
    <w:rsid w:val="009826C7"/>
    <w:rsid w:val="00983786"/>
    <w:rsid w:val="009849E9"/>
    <w:rsid w:val="009939BC"/>
    <w:rsid w:val="00994A4C"/>
    <w:rsid w:val="009A2DF4"/>
    <w:rsid w:val="009A65E0"/>
    <w:rsid w:val="009B464A"/>
    <w:rsid w:val="009B5EEF"/>
    <w:rsid w:val="009C33EE"/>
    <w:rsid w:val="009C412D"/>
    <w:rsid w:val="009D0AA8"/>
    <w:rsid w:val="009E101C"/>
    <w:rsid w:val="009E54B6"/>
    <w:rsid w:val="009E5B28"/>
    <w:rsid w:val="009E760A"/>
    <w:rsid w:val="009F21EC"/>
    <w:rsid w:val="00A022CE"/>
    <w:rsid w:val="00A0331E"/>
    <w:rsid w:val="00A06B4E"/>
    <w:rsid w:val="00A20A5E"/>
    <w:rsid w:val="00A31141"/>
    <w:rsid w:val="00A31D4E"/>
    <w:rsid w:val="00A33498"/>
    <w:rsid w:val="00A37716"/>
    <w:rsid w:val="00A52021"/>
    <w:rsid w:val="00A5244B"/>
    <w:rsid w:val="00A643A4"/>
    <w:rsid w:val="00A65900"/>
    <w:rsid w:val="00A73960"/>
    <w:rsid w:val="00A84DFB"/>
    <w:rsid w:val="00A87B29"/>
    <w:rsid w:val="00A90B0D"/>
    <w:rsid w:val="00A90B6C"/>
    <w:rsid w:val="00A92503"/>
    <w:rsid w:val="00A9277C"/>
    <w:rsid w:val="00A9615F"/>
    <w:rsid w:val="00A96609"/>
    <w:rsid w:val="00A96658"/>
    <w:rsid w:val="00AA41BC"/>
    <w:rsid w:val="00AA53BF"/>
    <w:rsid w:val="00AA5667"/>
    <w:rsid w:val="00AA7735"/>
    <w:rsid w:val="00AB4733"/>
    <w:rsid w:val="00AB633F"/>
    <w:rsid w:val="00AC1799"/>
    <w:rsid w:val="00AC4C24"/>
    <w:rsid w:val="00AC6014"/>
    <w:rsid w:val="00AD1A1B"/>
    <w:rsid w:val="00AD4EC7"/>
    <w:rsid w:val="00AE2599"/>
    <w:rsid w:val="00AE40C0"/>
    <w:rsid w:val="00AE7B76"/>
    <w:rsid w:val="00B0091A"/>
    <w:rsid w:val="00B0106E"/>
    <w:rsid w:val="00B0282D"/>
    <w:rsid w:val="00B0612A"/>
    <w:rsid w:val="00B10EC7"/>
    <w:rsid w:val="00B122CC"/>
    <w:rsid w:val="00B25207"/>
    <w:rsid w:val="00B42F4D"/>
    <w:rsid w:val="00B446CF"/>
    <w:rsid w:val="00B45D9D"/>
    <w:rsid w:val="00B469A9"/>
    <w:rsid w:val="00B538C5"/>
    <w:rsid w:val="00B57295"/>
    <w:rsid w:val="00B66581"/>
    <w:rsid w:val="00B70AB8"/>
    <w:rsid w:val="00B72DE1"/>
    <w:rsid w:val="00B74480"/>
    <w:rsid w:val="00B747BA"/>
    <w:rsid w:val="00B74D21"/>
    <w:rsid w:val="00B7570A"/>
    <w:rsid w:val="00B869E8"/>
    <w:rsid w:val="00B9067A"/>
    <w:rsid w:val="00B91DA9"/>
    <w:rsid w:val="00B96E11"/>
    <w:rsid w:val="00B97FA3"/>
    <w:rsid w:val="00BA60EB"/>
    <w:rsid w:val="00BA6BF1"/>
    <w:rsid w:val="00BB0059"/>
    <w:rsid w:val="00BB70B9"/>
    <w:rsid w:val="00BC1833"/>
    <w:rsid w:val="00BC1E2D"/>
    <w:rsid w:val="00BC21FC"/>
    <w:rsid w:val="00BC4C40"/>
    <w:rsid w:val="00BC6712"/>
    <w:rsid w:val="00BD02BF"/>
    <w:rsid w:val="00BD3973"/>
    <w:rsid w:val="00BD3E72"/>
    <w:rsid w:val="00BD7FDF"/>
    <w:rsid w:val="00BE45A2"/>
    <w:rsid w:val="00BF044F"/>
    <w:rsid w:val="00C1220C"/>
    <w:rsid w:val="00C20113"/>
    <w:rsid w:val="00C24A4E"/>
    <w:rsid w:val="00C27011"/>
    <w:rsid w:val="00C364EF"/>
    <w:rsid w:val="00C44A3D"/>
    <w:rsid w:val="00C45ABE"/>
    <w:rsid w:val="00C46B39"/>
    <w:rsid w:val="00C52309"/>
    <w:rsid w:val="00C56578"/>
    <w:rsid w:val="00C63DBE"/>
    <w:rsid w:val="00C650F8"/>
    <w:rsid w:val="00C6573A"/>
    <w:rsid w:val="00C6709C"/>
    <w:rsid w:val="00C85B0C"/>
    <w:rsid w:val="00C91775"/>
    <w:rsid w:val="00C96ED7"/>
    <w:rsid w:val="00C97AD8"/>
    <w:rsid w:val="00C97D0F"/>
    <w:rsid w:val="00CB6A46"/>
    <w:rsid w:val="00CB7A20"/>
    <w:rsid w:val="00CC703B"/>
    <w:rsid w:val="00CD784A"/>
    <w:rsid w:val="00CD7ECC"/>
    <w:rsid w:val="00CE0C16"/>
    <w:rsid w:val="00CE17AB"/>
    <w:rsid w:val="00CE3BB2"/>
    <w:rsid w:val="00CF18D5"/>
    <w:rsid w:val="00CF680D"/>
    <w:rsid w:val="00CF75B4"/>
    <w:rsid w:val="00D01B8C"/>
    <w:rsid w:val="00D02525"/>
    <w:rsid w:val="00D03680"/>
    <w:rsid w:val="00D04393"/>
    <w:rsid w:val="00D06407"/>
    <w:rsid w:val="00D114C7"/>
    <w:rsid w:val="00D11A4B"/>
    <w:rsid w:val="00D1314E"/>
    <w:rsid w:val="00D16E26"/>
    <w:rsid w:val="00D2195A"/>
    <w:rsid w:val="00D22A4A"/>
    <w:rsid w:val="00D273C5"/>
    <w:rsid w:val="00D30103"/>
    <w:rsid w:val="00D3052C"/>
    <w:rsid w:val="00D3125D"/>
    <w:rsid w:val="00D41F36"/>
    <w:rsid w:val="00D56BE2"/>
    <w:rsid w:val="00D600E2"/>
    <w:rsid w:val="00D618D6"/>
    <w:rsid w:val="00D633B3"/>
    <w:rsid w:val="00D72E73"/>
    <w:rsid w:val="00D7305F"/>
    <w:rsid w:val="00D87541"/>
    <w:rsid w:val="00D87616"/>
    <w:rsid w:val="00D91C2A"/>
    <w:rsid w:val="00D94777"/>
    <w:rsid w:val="00DB5557"/>
    <w:rsid w:val="00DC5597"/>
    <w:rsid w:val="00DC598A"/>
    <w:rsid w:val="00DD0943"/>
    <w:rsid w:val="00DD1833"/>
    <w:rsid w:val="00DD2FD3"/>
    <w:rsid w:val="00DD32B2"/>
    <w:rsid w:val="00DD4D32"/>
    <w:rsid w:val="00DF60B7"/>
    <w:rsid w:val="00DF6A7D"/>
    <w:rsid w:val="00E04350"/>
    <w:rsid w:val="00E07E13"/>
    <w:rsid w:val="00E21796"/>
    <w:rsid w:val="00E2207C"/>
    <w:rsid w:val="00E32870"/>
    <w:rsid w:val="00E32DF4"/>
    <w:rsid w:val="00E35959"/>
    <w:rsid w:val="00E4198F"/>
    <w:rsid w:val="00E5073E"/>
    <w:rsid w:val="00E518E0"/>
    <w:rsid w:val="00E65EA9"/>
    <w:rsid w:val="00E7197E"/>
    <w:rsid w:val="00E75CAC"/>
    <w:rsid w:val="00E832ED"/>
    <w:rsid w:val="00E922EC"/>
    <w:rsid w:val="00E92D8D"/>
    <w:rsid w:val="00E93546"/>
    <w:rsid w:val="00EA5AFA"/>
    <w:rsid w:val="00EB45C5"/>
    <w:rsid w:val="00EB758D"/>
    <w:rsid w:val="00EC0138"/>
    <w:rsid w:val="00EC0925"/>
    <w:rsid w:val="00EC2205"/>
    <w:rsid w:val="00EC31C8"/>
    <w:rsid w:val="00EC33F5"/>
    <w:rsid w:val="00EC47E2"/>
    <w:rsid w:val="00EC6BFC"/>
    <w:rsid w:val="00ED2B54"/>
    <w:rsid w:val="00EF16A5"/>
    <w:rsid w:val="00EF24F2"/>
    <w:rsid w:val="00EF42B0"/>
    <w:rsid w:val="00EF5BA7"/>
    <w:rsid w:val="00EF5BD8"/>
    <w:rsid w:val="00F02188"/>
    <w:rsid w:val="00F034ED"/>
    <w:rsid w:val="00F1146E"/>
    <w:rsid w:val="00F22BDD"/>
    <w:rsid w:val="00F2724D"/>
    <w:rsid w:val="00F322E8"/>
    <w:rsid w:val="00F36017"/>
    <w:rsid w:val="00F428BE"/>
    <w:rsid w:val="00F63495"/>
    <w:rsid w:val="00F63BA5"/>
    <w:rsid w:val="00F67319"/>
    <w:rsid w:val="00F72C9E"/>
    <w:rsid w:val="00F72DF4"/>
    <w:rsid w:val="00F73510"/>
    <w:rsid w:val="00F81688"/>
    <w:rsid w:val="00F82C3B"/>
    <w:rsid w:val="00F83A1B"/>
    <w:rsid w:val="00F84882"/>
    <w:rsid w:val="00F84DBA"/>
    <w:rsid w:val="00F853C4"/>
    <w:rsid w:val="00F929A1"/>
    <w:rsid w:val="00FA510E"/>
    <w:rsid w:val="00FB63C5"/>
    <w:rsid w:val="00FC126A"/>
    <w:rsid w:val="00FF3A5F"/>
    <w:rsid w:val="00FF49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31C5C54"/>
  <w15:chartTrackingRefBased/>
  <w15:docId w15:val="{B76B48A3-EB82-C347-B8BC-954459DBD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1</Words>
  <Characters>396</Characters>
  <Application>Microsoft Office Word</Application>
  <DocSecurity>0</DocSecurity>
  <Lines>3</Lines>
  <Paragraphs>1</Paragraphs>
  <ScaleCrop>false</ScaleCrop>
  <Company/>
  <LinksUpToDate>false</LinksUpToDate>
  <CharactersWithSpaces>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ladieux</dc:creator>
  <cp:keywords/>
  <dc:description/>
  <cp:lastModifiedBy>Pierre Gladieux</cp:lastModifiedBy>
  <cp:revision>1</cp:revision>
  <dcterms:created xsi:type="dcterms:W3CDTF">2024-11-26T14:21:00Z</dcterms:created>
  <dcterms:modified xsi:type="dcterms:W3CDTF">2024-11-26T14:25:00Z</dcterms:modified>
</cp:coreProperties>
</file>